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6638BE" w14:textId="77777777" w:rsidR="00ED29EF" w:rsidRPr="00121568" w:rsidRDefault="00121568" w:rsidP="00121568">
      <w:pPr>
        <w:jc w:val="center"/>
        <w:rPr>
          <w:rStyle w:val="IntenseReference"/>
          <w:color w:val="auto"/>
        </w:rPr>
      </w:pPr>
      <w:r w:rsidRPr="00121568">
        <w:rPr>
          <w:rStyle w:val="IntenseReference"/>
          <w:color w:val="auto"/>
        </w:rPr>
        <w:t>Ethiopian Graduate School of Theology</w:t>
      </w:r>
    </w:p>
    <w:p w14:paraId="719BA025" w14:textId="4744FD24" w:rsidR="00121568" w:rsidRPr="00121568" w:rsidRDefault="00121568" w:rsidP="00121568">
      <w:pPr>
        <w:jc w:val="center"/>
        <w:rPr>
          <w:rStyle w:val="IntenseReference"/>
          <w:color w:val="auto"/>
        </w:rPr>
      </w:pPr>
      <w:r w:rsidRPr="00121568">
        <w:rPr>
          <w:rStyle w:val="IntenseReference"/>
          <w:color w:val="auto"/>
        </w:rPr>
        <w:t>CoH for Gender CHAT Workshop Schedule</w:t>
      </w:r>
      <w:r w:rsidR="00BA0574">
        <w:rPr>
          <w:rStyle w:val="IntenseReference"/>
          <w:color w:val="auto"/>
        </w:rPr>
        <w:t xml:space="preserve"> at Weliso</w:t>
      </w:r>
    </w:p>
    <w:p w14:paraId="7A5BA473" w14:textId="77777777" w:rsidR="00121568" w:rsidRPr="00773341" w:rsidRDefault="00121568">
      <w:pPr>
        <w:rPr>
          <w:b/>
          <w:sz w:val="24"/>
          <w:szCs w:val="24"/>
        </w:rPr>
      </w:pPr>
      <w:r w:rsidRPr="00773341">
        <w:rPr>
          <w:b/>
          <w:sz w:val="24"/>
          <w:szCs w:val="24"/>
        </w:rPr>
        <w:t>Objectives of the workshop: at the end of the 3-day workshop</w:t>
      </w:r>
      <w:r w:rsidR="006B6FB3">
        <w:rPr>
          <w:b/>
          <w:sz w:val="24"/>
          <w:szCs w:val="24"/>
        </w:rPr>
        <w:t xml:space="preserve"> Nov 14- 18, 2022</w:t>
      </w:r>
      <w:r w:rsidRPr="00773341">
        <w:rPr>
          <w:b/>
          <w:sz w:val="24"/>
          <w:szCs w:val="24"/>
        </w:rPr>
        <w:t>, the participants shall have:</w:t>
      </w:r>
    </w:p>
    <w:p w14:paraId="28C0B71B" w14:textId="77777777" w:rsidR="00121568" w:rsidRPr="00121568" w:rsidRDefault="00121568" w:rsidP="0012156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Gill Sans MT" w:eastAsia="Times New Roman" w:hAnsi="Gill Sans MT" w:cs="Times New Roman"/>
          <w:sz w:val="24"/>
          <w:szCs w:val="24"/>
        </w:rPr>
      </w:pPr>
      <w:r w:rsidRPr="00121568">
        <w:rPr>
          <w:rFonts w:ascii="Gill Sans MT" w:eastAsia="Times New Roman" w:hAnsi="Gill Sans MT" w:cs="Times New Roman"/>
          <w:sz w:val="24"/>
          <w:szCs w:val="24"/>
        </w:rPr>
        <w:t>Have gained a better understanding of gender relationships from a faith and interdisciplinary perspectives</w:t>
      </w:r>
    </w:p>
    <w:p w14:paraId="043D4CDF" w14:textId="77777777" w:rsidR="00121568" w:rsidRPr="00121568" w:rsidRDefault="00121568" w:rsidP="0012156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Gill Sans MT" w:eastAsia="Times New Roman" w:hAnsi="Gill Sans MT" w:cs="Times New Roman"/>
          <w:sz w:val="24"/>
          <w:szCs w:val="24"/>
        </w:rPr>
      </w:pPr>
      <w:r w:rsidRPr="00121568">
        <w:rPr>
          <w:rFonts w:ascii="Gill Sans MT" w:eastAsia="Times New Roman" w:hAnsi="Gill Sans MT" w:cs="Times New Roman"/>
          <w:sz w:val="24"/>
          <w:szCs w:val="24"/>
        </w:rPr>
        <w:t>H</w:t>
      </w:r>
      <w:r w:rsidRPr="00121568">
        <w:rPr>
          <w:rFonts w:ascii="Gill Sans MT" w:eastAsia="Times New Roman" w:hAnsi="Gill Sans MT" w:cs="Times New Roman"/>
          <w:sz w:val="24"/>
          <w:szCs w:val="24"/>
          <w:lang w:val="en-US"/>
        </w:rPr>
        <w:t>ave explored norms, attitudes, and value systems informed by culture and theology that tend to reinforce inequality and lack of equity;</w:t>
      </w:r>
    </w:p>
    <w:p w14:paraId="3EBAB41E" w14:textId="77777777" w:rsidR="00121568" w:rsidRPr="00121568" w:rsidRDefault="00121568" w:rsidP="0012156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Gill Sans MT" w:eastAsia="Times New Roman" w:hAnsi="Gill Sans MT" w:cs="Times New Roman"/>
          <w:sz w:val="24"/>
          <w:szCs w:val="24"/>
        </w:rPr>
      </w:pPr>
      <w:r w:rsidRPr="00121568">
        <w:rPr>
          <w:rFonts w:ascii="Gill Sans MT" w:eastAsia="Times New Roman" w:hAnsi="Gill Sans MT" w:cs="Times New Roman"/>
          <w:sz w:val="24"/>
          <w:szCs w:val="24"/>
          <w:lang w:val="en-US"/>
        </w:rPr>
        <w:t xml:space="preserve">Have recognized common justifications for Gender Based Violence , and equipped to frame appropriate responses; </w:t>
      </w:r>
    </w:p>
    <w:p w14:paraId="1B9CCA14" w14:textId="77777777" w:rsidR="00121568" w:rsidRPr="00121568" w:rsidRDefault="00121568" w:rsidP="0012156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Gill Sans MT" w:eastAsia="Times New Roman" w:hAnsi="Gill Sans MT" w:cs="Times New Roman"/>
          <w:sz w:val="24"/>
          <w:szCs w:val="24"/>
        </w:rPr>
      </w:pPr>
      <w:r w:rsidRPr="00121568">
        <w:rPr>
          <w:rFonts w:ascii="Gill Sans MT" w:eastAsia="Times New Roman" w:hAnsi="Gill Sans MT" w:cs="Times New Roman"/>
          <w:sz w:val="24"/>
          <w:szCs w:val="24"/>
          <w:lang w:val="en-US"/>
        </w:rPr>
        <w:t>Be able to prepare and deliver Channels of Hope for Gender content and methodology to achieve    change of attitudes and knowledge increase about faith perspectives on gender</w:t>
      </w:r>
    </w:p>
    <w:p w14:paraId="6901194F" w14:textId="77777777" w:rsidR="00121568" w:rsidRPr="00121568" w:rsidRDefault="00121568" w:rsidP="0012156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Gill Sans MT" w:eastAsia="Times New Roman" w:hAnsi="Gill Sans MT" w:cs="Times New Roman"/>
          <w:sz w:val="24"/>
          <w:szCs w:val="24"/>
        </w:rPr>
      </w:pPr>
      <w:r w:rsidRPr="00121568">
        <w:rPr>
          <w:rFonts w:ascii="Gill Sans MT" w:eastAsia="Times New Roman" w:hAnsi="Gill Sans MT" w:cs="Times New Roman"/>
          <w:sz w:val="24"/>
          <w:szCs w:val="24"/>
          <w:lang w:val="en-US"/>
        </w:rPr>
        <w:t>Have caught a vision for transformed gender relationships for their families, faith communities and the communities at large</w:t>
      </w:r>
    </w:p>
    <w:p w14:paraId="6A34E6CE" w14:textId="77777777" w:rsidR="00121568" w:rsidRDefault="00121568" w:rsidP="00121568">
      <w:pPr>
        <w:spacing w:after="0" w:line="240" w:lineRule="auto"/>
        <w:jc w:val="both"/>
        <w:rPr>
          <w:rFonts w:ascii="Gill Sans MT" w:eastAsia="Times New Roman" w:hAnsi="Gill Sans MT" w:cs="Times New Roman"/>
          <w:sz w:val="20"/>
          <w:szCs w:val="20"/>
        </w:rPr>
      </w:pPr>
    </w:p>
    <w:p w14:paraId="0A875763" w14:textId="77777777" w:rsidR="00121568" w:rsidRPr="00121568" w:rsidRDefault="00121568" w:rsidP="00121568">
      <w:pPr>
        <w:spacing w:after="0" w:line="240" w:lineRule="auto"/>
        <w:jc w:val="both"/>
        <w:rPr>
          <w:rFonts w:ascii="Gill Sans MT" w:eastAsia="Times New Roman" w:hAnsi="Gill Sans MT" w:cs="Times New Roman"/>
          <w:sz w:val="20"/>
          <w:szCs w:val="20"/>
        </w:rPr>
      </w:pPr>
    </w:p>
    <w:tbl>
      <w:tblPr>
        <w:tblW w:w="14300" w:type="dxa"/>
        <w:tblInd w:w="-342" w:type="dxa"/>
        <w:tblLook w:val="04A0" w:firstRow="1" w:lastRow="0" w:firstColumn="1" w:lastColumn="0" w:noHBand="0" w:noVBand="1"/>
      </w:tblPr>
      <w:tblGrid>
        <w:gridCol w:w="1780"/>
        <w:gridCol w:w="3060"/>
        <w:gridCol w:w="1460"/>
        <w:gridCol w:w="2500"/>
        <w:gridCol w:w="1380"/>
        <w:gridCol w:w="2320"/>
        <w:gridCol w:w="1800"/>
      </w:tblGrid>
      <w:tr w:rsidR="00121568" w:rsidRPr="00121568" w14:paraId="756FBC49" w14:textId="77777777" w:rsidTr="00121568">
        <w:trPr>
          <w:trHeight w:val="330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5302FAF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</w:rPr>
              <w:t>Time and Date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20153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</w:rPr>
              <w:t>Day 1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9A231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</w:rPr>
              <w:t>Facilitator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03839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</w:rPr>
              <w:t>Day 2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9B773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</w:rPr>
              <w:t>Facilitator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FA153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</w:rPr>
              <w:t>Day 3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8CD261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</w:rPr>
              <w:t xml:space="preserve">Facilitator </w:t>
            </w:r>
          </w:p>
        </w:tc>
      </w:tr>
      <w:tr w:rsidR="00121568" w:rsidRPr="00121568" w14:paraId="6802771D" w14:textId="77777777" w:rsidTr="00121568">
        <w:trPr>
          <w:trHeight w:val="53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972FAF" w14:textId="77777777" w:rsidR="00121568" w:rsidRPr="00121568" w:rsidRDefault="00121568" w:rsidP="00121568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>2:30 - 9:00 am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0D2D74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Registrati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95B607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 xml:space="preserve">Henok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74D9D3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Recap &amp; Orientation for the day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D53EBB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Mengistu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D465EC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Recap &amp; orientation for the da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EE57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21568">
              <w:rPr>
                <w:rFonts w:ascii="Calibri" w:eastAsia="Times New Roman" w:hAnsi="Calibri" w:cs="Calibri"/>
                <w:color w:val="000000"/>
                <w:sz w:val="20"/>
              </w:rPr>
              <w:t>Wosen</w:t>
            </w:r>
          </w:p>
        </w:tc>
      </w:tr>
      <w:tr w:rsidR="00121568" w:rsidRPr="00121568" w14:paraId="346259FC" w14:textId="77777777" w:rsidTr="00121568">
        <w:trPr>
          <w:trHeight w:val="125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A088F3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>9:00 - 10:45 am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29DF4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 xml:space="preserve"> Introduction &amp; Climate setting</w:t>
            </w: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br/>
              <w:t>- CoH Objectives</w:t>
            </w: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br/>
              <w:t>- Overview of Workshop Them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28503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Mengistu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5A918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Type and consequences of GV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4D1DE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Wose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73E473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Leadership – Gender based or gift based?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EF76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21568">
              <w:rPr>
                <w:rFonts w:ascii="Calibri" w:eastAsia="Times New Roman" w:hAnsi="Calibri" w:cs="Calibri"/>
                <w:color w:val="000000"/>
                <w:sz w:val="20"/>
              </w:rPr>
              <w:t xml:space="preserve">Mengistu </w:t>
            </w:r>
          </w:p>
        </w:tc>
      </w:tr>
      <w:tr w:rsidR="00121568" w:rsidRPr="00121568" w14:paraId="79DB83E7" w14:textId="77777777" w:rsidTr="00121568">
        <w:trPr>
          <w:trHeight w:val="33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22E367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</w:rPr>
              <w:t>10:45 - 11:00 am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7AAB81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</w:pPr>
            <w:r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 xml:space="preserve">Tea </w:t>
            </w: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>Brea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123978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33A6FB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</w:pPr>
            <w:r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 xml:space="preserve">Tea </w:t>
            </w: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>Break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99C4B9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1CC95F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</w:pPr>
            <w:r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 xml:space="preserve">Tea </w:t>
            </w: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>Brea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0506" w14:textId="77777777" w:rsidR="00121568" w:rsidRPr="00121568" w:rsidRDefault="00121568" w:rsidP="0012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21568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</w:tr>
      <w:tr w:rsidR="00121568" w:rsidRPr="00121568" w14:paraId="637A86E6" w14:textId="77777777" w:rsidTr="00121568">
        <w:trPr>
          <w:trHeight w:val="638"/>
        </w:trPr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60351E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</w:rPr>
              <w:t>11:00 - 12:30 am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E2B803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 xml:space="preserve">Who I am (as male/female) in our community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BA0529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Wosen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33D124" w14:textId="77777777" w:rsidR="008124E9" w:rsidRDefault="008124E9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</w:rPr>
              <w:t>Biblical and Theological foundation</w:t>
            </w:r>
          </w:p>
          <w:p w14:paraId="7564C6F7" w14:textId="159C5349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Harmony in Gender relation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1E01A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Mengistu</w:t>
            </w:r>
          </w:p>
        </w:tc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6F0E5A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The response of church towards Gender equality and GBV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626B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21568">
              <w:rPr>
                <w:rFonts w:ascii="Calibri" w:eastAsia="Times New Roman" w:hAnsi="Calibri" w:cs="Calibri"/>
                <w:color w:val="000000"/>
                <w:sz w:val="20"/>
              </w:rPr>
              <w:t>Wosen</w:t>
            </w:r>
          </w:p>
        </w:tc>
      </w:tr>
      <w:tr w:rsidR="00121568" w:rsidRPr="00121568" w14:paraId="76531A4B" w14:textId="77777777" w:rsidTr="00121568">
        <w:trPr>
          <w:trHeight w:val="800"/>
        </w:trPr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961233" w14:textId="77777777" w:rsidR="00121568" w:rsidRPr="00121568" w:rsidRDefault="00121568" w:rsidP="00121568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4516E8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My most memorable childhood experiences as a boy/ girl Agree/disagre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8C76CF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Mengistu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B6A357" w14:textId="77777777" w:rsidR="00121568" w:rsidRPr="00121568" w:rsidRDefault="00121568" w:rsidP="00121568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A506AA" w14:textId="77777777" w:rsidR="00121568" w:rsidRPr="00121568" w:rsidRDefault="00121568" w:rsidP="00121568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</w:rPr>
            </w:pPr>
          </w:p>
        </w:tc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D7B3B" w14:textId="77777777" w:rsidR="00121568" w:rsidRPr="00121568" w:rsidRDefault="00121568" w:rsidP="00121568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D473F" w14:textId="77777777" w:rsidR="00121568" w:rsidRPr="00121568" w:rsidRDefault="00121568" w:rsidP="0012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121568" w:rsidRPr="00121568" w14:paraId="6A3C1008" w14:textId="77777777" w:rsidTr="00121568">
        <w:trPr>
          <w:trHeight w:val="26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6D24AA5A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>12:30- 1:30 PM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A82952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</w:rPr>
              <w:t>LUNC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45F48B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C37CD2" w14:textId="77777777" w:rsid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</w:rPr>
            </w:pPr>
          </w:p>
          <w:p w14:paraId="1C9855BD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</w:rPr>
              <w:t>LUNC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1DF826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C57E07" w14:textId="77777777" w:rsid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</w:rPr>
            </w:pPr>
          </w:p>
          <w:p w14:paraId="1E80C38A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</w:rPr>
              <w:t>LUNC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3550" w14:textId="77777777" w:rsidR="00121568" w:rsidRPr="00121568" w:rsidRDefault="00121568" w:rsidP="0012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21568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</w:tr>
      <w:tr w:rsidR="00121568" w:rsidRPr="00121568" w14:paraId="3C3573EE" w14:textId="77777777" w:rsidTr="00121568">
        <w:trPr>
          <w:trHeight w:val="368"/>
        </w:trPr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3FF82C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>1:30 - 3:30 PM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06DBA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Gender &amp; Sex? Gender Box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1E45D3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Wosen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96D8A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 xml:space="preserve">Gender relations in Disharmony 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0C9C48B0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Wosen</w:t>
            </w:r>
          </w:p>
        </w:tc>
        <w:tc>
          <w:tcPr>
            <w:tcW w:w="2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9D3D96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 xml:space="preserve">Wrap up, Reflection &amp; Close for the Day 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7F6E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21568">
              <w:rPr>
                <w:rFonts w:ascii="Calibri" w:eastAsia="Times New Roman" w:hAnsi="Calibri" w:cs="Calibri"/>
                <w:color w:val="000000"/>
                <w:sz w:val="20"/>
              </w:rPr>
              <w:t xml:space="preserve">Mengistu </w:t>
            </w:r>
          </w:p>
        </w:tc>
      </w:tr>
      <w:tr w:rsidR="00121568" w:rsidRPr="00121568" w14:paraId="0C475C7F" w14:textId="77777777" w:rsidTr="00121568">
        <w:trPr>
          <w:trHeight w:val="629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9AD4A8C" w14:textId="77777777" w:rsidR="00121568" w:rsidRPr="00121568" w:rsidRDefault="00121568" w:rsidP="00121568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1DBF0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 xml:space="preserve">What influences our worldview? Circle of influence  </w:t>
            </w: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2F626D" w14:textId="77777777" w:rsidR="00121568" w:rsidRPr="00121568" w:rsidRDefault="00121568" w:rsidP="00121568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</w:rPr>
            </w:pP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FBA13" w14:textId="77777777" w:rsidR="00121568" w:rsidRPr="00121568" w:rsidRDefault="00121568" w:rsidP="00121568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F259E0" w14:textId="77777777" w:rsidR="00121568" w:rsidRPr="00121568" w:rsidRDefault="00121568" w:rsidP="00121568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</w:rPr>
            </w:pPr>
          </w:p>
        </w:tc>
        <w:tc>
          <w:tcPr>
            <w:tcW w:w="2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6E9A39" w14:textId="77777777" w:rsidR="00121568" w:rsidRPr="00121568" w:rsidRDefault="00121568" w:rsidP="00121568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1F7138" w14:textId="77777777" w:rsidR="00121568" w:rsidRPr="00121568" w:rsidRDefault="00121568" w:rsidP="0012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121568" w:rsidRPr="00121568" w14:paraId="349A75BE" w14:textId="77777777" w:rsidTr="00121568">
        <w:trPr>
          <w:trHeight w:val="33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8B41E06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>3:30 - 3:45 PM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0F09443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</w:pPr>
            <w:r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 xml:space="preserve">Tea </w:t>
            </w: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>Brea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8749E23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CE38FB7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</w:pPr>
            <w:r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 xml:space="preserve">Tea </w:t>
            </w: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>Brea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10D21A5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D07953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</w:pPr>
            <w:r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 xml:space="preserve">Tea </w:t>
            </w: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>Brea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62CF" w14:textId="77777777" w:rsidR="00121568" w:rsidRPr="00121568" w:rsidRDefault="00121568" w:rsidP="0012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21568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</w:tr>
      <w:tr w:rsidR="00121568" w:rsidRPr="00121568" w14:paraId="73D3D49B" w14:textId="77777777" w:rsidTr="00121568">
        <w:trPr>
          <w:trHeight w:val="330"/>
        </w:trPr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A3CBFF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>3:45 - 4: 45 PM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5C489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 xml:space="preserve">Gender based violence 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19FE0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Mengistu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BF21A1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Harmony made possibl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79DB61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Mengistu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E1F36E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789D" w14:textId="77777777" w:rsidR="00121568" w:rsidRPr="00121568" w:rsidRDefault="00121568" w:rsidP="0012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21568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</w:tr>
      <w:tr w:rsidR="00121568" w:rsidRPr="00121568" w14:paraId="2CC13355" w14:textId="77777777" w:rsidTr="00121568">
        <w:trPr>
          <w:trHeight w:val="660"/>
        </w:trPr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039A5" w14:textId="77777777" w:rsidR="00121568" w:rsidRPr="00121568" w:rsidRDefault="00121568" w:rsidP="00121568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0021D1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Wrap Up/ Close for the Da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1E3595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Wose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FA42C2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Wrap Up/ Close for the Da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DFFE11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Wose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22BA1A" w14:textId="77777777" w:rsidR="00121568" w:rsidRPr="00121568" w:rsidRDefault="00121568" w:rsidP="0012156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</w:rPr>
            </w:pPr>
            <w:r w:rsidRPr="00121568">
              <w:rPr>
                <w:rFonts w:ascii="Gill Sans MT" w:eastAsia="Times New Roman" w:hAnsi="Gill Sans MT" w:cs="Calibri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4EE3" w14:textId="77777777" w:rsidR="00121568" w:rsidRPr="00121568" w:rsidRDefault="00121568" w:rsidP="0012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21568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</w:tr>
    </w:tbl>
    <w:p w14:paraId="0ADB07B1" w14:textId="77777777" w:rsidR="00121568" w:rsidRPr="00121568" w:rsidRDefault="00121568">
      <w:pPr>
        <w:rPr>
          <w:sz w:val="20"/>
        </w:rPr>
      </w:pPr>
    </w:p>
    <w:sectPr w:rsidR="00121568" w:rsidRPr="00121568" w:rsidSect="0034728F">
      <w:pgSz w:w="15840" w:h="12240" w:orient="landscape"/>
      <w:pgMar w:top="72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334B62"/>
    <w:multiLevelType w:val="hybridMultilevel"/>
    <w:tmpl w:val="4A16BD8E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CD477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72047331">
    <w:abstractNumId w:val="0"/>
  </w:num>
  <w:num w:numId="2" w16cid:durableId="13984804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568"/>
    <w:rsid w:val="00121568"/>
    <w:rsid w:val="0034728F"/>
    <w:rsid w:val="006B6FB3"/>
    <w:rsid w:val="00773341"/>
    <w:rsid w:val="008124E9"/>
    <w:rsid w:val="00BA0574"/>
    <w:rsid w:val="00BB2F53"/>
    <w:rsid w:val="00ED29EF"/>
    <w:rsid w:val="00EE3D4E"/>
    <w:rsid w:val="00F66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07495"/>
  <w15:docId w15:val="{D094B92D-134C-42E1-AF68-3420601DB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D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1568"/>
    <w:pPr>
      <w:spacing w:after="200" w:line="276" w:lineRule="auto"/>
      <w:ind w:left="720"/>
      <w:contextualSpacing/>
    </w:pPr>
    <w:rPr>
      <w:lang w:val="en-ZA"/>
    </w:rPr>
  </w:style>
  <w:style w:type="character" w:styleId="IntenseReference">
    <w:name w:val="Intense Reference"/>
    <w:basedOn w:val="DefaultParagraphFont"/>
    <w:uiPriority w:val="32"/>
    <w:qFormat/>
    <w:rsid w:val="00121568"/>
    <w:rPr>
      <w:b/>
      <w:bCs/>
      <w:smallCaps/>
      <w:color w:val="ED7D31" w:themeColor="accent2"/>
      <w:spacing w:val="5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07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13</Characters>
  <Application>Microsoft Office Word</Application>
  <DocSecurity>4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istu</dc:creator>
  <cp:lastModifiedBy>Elisa Gobbo</cp:lastModifiedBy>
  <cp:revision>2</cp:revision>
  <dcterms:created xsi:type="dcterms:W3CDTF">2024-05-03T13:50:00Z</dcterms:created>
  <dcterms:modified xsi:type="dcterms:W3CDTF">2024-05-03T13:50:00Z</dcterms:modified>
</cp:coreProperties>
</file>